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Zwykatabela2"/>
        <w:tblpPr w:leftFromText="141" w:rightFromText="141" w:horzAnchor="margin" w:tblpY="690"/>
        <w:tblW w:w="8739" w:type="dxa"/>
        <w:tblLook w:val="04A0" w:firstRow="1" w:lastRow="0" w:firstColumn="1" w:lastColumn="0" w:noHBand="0" w:noVBand="1"/>
      </w:tblPr>
      <w:tblGrid>
        <w:gridCol w:w="1701"/>
        <w:gridCol w:w="1368"/>
        <w:gridCol w:w="1418"/>
        <w:gridCol w:w="1134"/>
        <w:gridCol w:w="1082"/>
        <w:gridCol w:w="927"/>
        <w:gridCol w:w="1109"/>
      </w:tblGrid>
      <w:tr w:rsidR="002D268D" w:rsidRPr="00B47925" w14:paraId="2CCD8CDF" w14:textId="77777777" w:rsidTr="00B47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  <w:hideMark/>
          </w:tcPr>
          <w:p w14:paraId="6C2041EE" w14:textId="77777777" w:rsidR="002D268D" w:rsidRPr="00B47925" w:rsidRDefault="002D268D" w:rsidP="00B479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368" w:type="dxa"/>
            <w:vMerge w:val="restart"/>
            <w:vAlign w:val="center"/>
            <w:hideMark/>
          </w:tcPr>
          <w:p w14:paraId="2C8E36CE" w14:textId="77777777" w:rsidR="002D268D" w:rsidRPr="00B47925" w:rsidRDefault="002D268D" w:rsidP="00B4792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552" w:type="dxa"/>
            <w:gridSpan w:val="2"/>
            <w:vAlign w:val="center"/>
            <w:hideMark/>
          </w:tcPr>
          <w:p w14:paraId="758B9169" w14:textId="63EE0DC1" w:rsidR="002D268D" w:rsidRPr="00B47925" w:rsidRDefault="002D268D" w:rsidP="00B47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  <w:r w:rsidRPr="00B479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2009" w:type="dxa"/>
            <w:gridSpan w:val="2"/>
            <w:vAlign w:val="center"/>
            <w:hideMark/>
          </w:tcPr>
          <w:p w14:paraId="35CC93D7" w14:textId="3E92979B" w:rsidR="002D268D" w:rsidRPr="00B47925" w:rsidRDefault="002D268D" w:rsidP="00B47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Co-infection</w:t>
            </w:r>
          </w:p>
        </w:tc>
        <w:tc>
          <w:tcPr>
            <w:tcW w:w="1109" w:type="dxa"/>
            <w:vAlign w:val="center"/>
            <w:hideMark/>
          </w:tcPr>
          <w:p w14:paraId="5C89C814" w14:textId="18CEDDC4" w:rsidR="002D268D" w:rsidRPr="00B47925" w:rsidRDefault="002D268D" w:rsidP="00B4792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2D268D" w:rsidRPr="00B47925" w14:paraId="58D98398" w14:textId="77777777" w:rsidTr="00B47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FEEE2E4" w14:textId="77777777" w:rsidR="002D268D" w:rsidRPr="00B47925" w:rsidRDefault="002D268D" w:rsidP="00B479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8" w:type="dxa"/>
            <w:vMerge/>
            <w:vAlign w:val="center"/>
          </w:tcPr>
          <w:p w14:paraId="3A832D21" w14:textId="77777777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5671ED5" w14:textId="2F91ECD9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34" w:type="dxa"/>
            <w:vAlign w:val="center"/>
          </w:tcPr>
          <w:p w14:paraId="3D05C237" w14:textId="61CE60C3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082" w:type="dxa"/>
            <w:vAlign w:val="center"/>
          </w:tcPr>
          <w:p w14:paraId="7016B508" w14:textId="47C6F80A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27" w:type="dxa"/>
            <w:vAlign w:val="center"/>
          </w:tcPr>
          <w:p w14:paraId="1C820181" w14:textId="3D05644B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109" w:type="dxa"/>
            <w:vAlign w:val="center"/>
          </w:tcPr>
          <w:p w14:paraId="322BE413" w14:textId="576CE5CC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2D268D" w:rsidRPr="00B47925" w14:paraId="178B6C23" w14:textId="77777777" w:rsidTr="00B47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64A2062D" w14:textId="77777777" w:rsidR="002D268D" w:rsidRPr="00B47925" w:rsidRDefault="002D268D" w:rsidP="00B479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368" w:type="dxa"/>
            <w:vAlign w:val="center"/>
            <w:hideMark/>
          </w:tcPr>
          <w:p w14:paraId="36D3CAE8" w14:textId="77777777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1418" w:type="dxa"/>
            <w:vAlign w:val="center"/>
            <w:hideMark/>
          </w:tcPr>
          <w:p w14:paraId="761C08F5" w14:textId="454819D4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14:paraId="7BD68D42" w14:textId="046F6BFC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1082" w:type="dxa"/>
            <w:vAlign w:val="center"/>
            <w:hideMark/>
          </w:tcPr>
          <w:p w14:paraId="2C90A7AD" w14:textId="20F89771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7" w:type="dxa"/>
            <w:vAlign w:val="center"/>
          </w:tcPr>
          <w:p w14:paraId="55CA691A" w14:textId="2A4EC8D1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109" w:type="dxa"/>
            <w:vAlign w:val="center"/>
            <w:hideMark/>
          </w:tcPr>
          <w:p w14:paraId="447D5750" w14:textId="428079B8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D268D" w:rsidRPr="00B47925" w14:paraId="00C7CBA8" w14:textId="77777777" w:rsidTr="00B47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5AC0268C" w14:textId="77777777" w:rsidR="002D268D" w:rsidRPr="00B47925" w:rsidRDefault="002D268D" w:rsidP="00B479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368" w:type="dxa"/>
            <w:vAlign w:val="center"/>
            <w:hideMark/>
          </w:tcPr>
          <w:p w14:paraId="1893ACAB" w14:textId="77777777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Well/river</w:t>
            </w:r>
          </w:p>
        </w:tc>
        <w:tc>
          <w:tcPr>
            <w:tcW w:w="1418" w:type="dxa"/>
            <w:vAlign w:val="center"/>
            <w:hideMark/>
          </w:tcPr>
          <w:p w14:paraId="7453CD7F" w14:textId="3AD5FC0C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34" w:type="dxa"/>
            <w:vAlign w:val="center"/>
          </w:tcPr>
          <w:p w14:paraId="2C65A3E9" w14:textId="418E53A0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1082" w:type="dxa"/>
            <w:vAlign w:val="center"/>
            <w:hideMark/>
          </w:tcPr>
          <w:p w14:paraId="4DFF75E0" w14:textId="70F61A8E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27" w:type="dxa"/>
            <w:vAlign w:val="center"/>
          </w:tcPr>
          <w:p w14:paraId="0DA56575" w14:textId="2B7ABBA4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09" w:type="dxa"/>
            <w:vAlign w:val="center"/>
            <w:hideMark/>
          </w:tcPr>
          <w:p w14:paraId="5C59EC36" w14:textId="512EDB71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</w:tr>
      <w:tr w:rsidR="002D268D" w:rsidRPr="00B47925" w14:paraId="51F90E0D" w14:textId="77777777" w:rsidTr="00B47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0BDC9F10" w14:textId="77777777" w:rsidR="002D268D" w:rsidRPr="00B47925" w:rsidRDefault="002D268D" w:rsidP="00B479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68" w:type="dxa"/>
            <w:vAlign w:val="center"/>
            <w:hideMark/>
          </w:tcPr>
          <w:p w14:paraId="29CED0AD" w14:textId="77777777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8" w:type="dxa"/>
            <w:vAlign w:val="center"/>
            <w:hideMark/>
          </w:tcPr>
          <w:p w14:paraId="7E285419" w14:textId="26BBB00D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4" w:type="dxa"/>
            <w:vAlign w:val="center"/>
          </w:tcPr>
          <w:p w14:paraId="1345A647" w14:textId="0C2AF9FE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1082" w:type="dxa"/>
            <w:vAlign w:val="center"/>
            <w:hideMark/>
          </w:tcPr>
          <w:p w14:paraId="6C2F4412" w14:textId="524DF1E4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27" w:type="dxa"/>
            <w:vAlign w:val="center"/>
          </w:tcPr>
          <w:p w14:paraId="1D6EC11A" w14:textId="1E7D4185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109" w:type="dxa"/>
            <w:vAlign w:val="center"/>
            <w:hideMark/>
          </w:tcPr>
          <w:p w14:paraId="6C5347DE" w14:textId="1D31E018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2D268D" w:rsidRPr="00B47925" w14:paraId="3CBCF3CF" w14:textId="77777777" w:rsidTr="00B47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5A9CF30B" w14:textId="77777777" w:rsidR="002D268D" w:rsidRPr="00B47925" w:rsidRDefault="002D268D" w:rsidP="00B479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68" w:type="dxa"/>
            <w:vAlign w:val="center"/>
            <w:hideMark/>
          </w:tcPr>
          <w:p w14:paraId="5224E388" w14:textId="77777777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8" w:type="dxa"/>
            <w:vAlign w:val="center"/>
            <w:hideMark/>
          </w:tcPr>
          <w:p w14:paraId="6C39BFE1" w14:textId="280CE581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4F37EB11" w14:textId="67C54915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082" w:type="dxa"/>
            <w:vAlign w:val="center"/>
            <w:hideMark/>
          </w:tcPr>
          <w:p w14:paraId="7E831505" w14:textId="72089B3A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27" w:type="dxa"/>
            <w:vAlign w:val="center"/>
          </w:tcPr>
          <w:p w14:paraId="48E611A0" w14:textId="464754F9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1109" w:type="dxa"/>
            <w:vAlign w:val="center"/>
            <w:hideMark/>
          </w:tcPr>
          <w:p w14:paraId="05CA4B71" w14:textId="3CF2C7C1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2D268D" w:rsidRPr="00B47925" w14:paraId="206FC3FD" w14:textId="77777777" w:rsidTr="00B47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37E22A29" w14:textId="77777777" w:rsidR="002D268D" w:rsidRPr="00B47925" w:rsidRDefault="002D268D" w:rsidP="00B479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68" w:type="dxa"/>
            <w:vAlign w:val="center"/>
            <w:hideMark/>
          </w:tcPr>
          <w:p w14:paraId="7A783830" w14:textId="77777777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418" w:type="dxa"/>
            <w:vAlign w:val="center"/>
            <w:hideMark/>
          </w:tcPr>
          <w:p w14:paraId="71108CB6" w14:textId="388D8785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14:paraId="0B6362C8" w14:textId="1691933B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1082" w:type="dxa"/>
            <w:vAlign w:val="center"/>
            <w:hideMark/>
          </w:tcPr>
          <w:p w14:paraId="22F304F3" w14:textId="2F41D3B4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27" w:type="dxa"/>
            <w:vAlign w:val="center"/>
          </w:tcPr>
          <w:p w14:paraId="3781B978" w14:textId="39939D23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109" w:type="dxa"/>
            <w:vAlign w:val="center"/>
            <w:hideMark/>
          </w:tcPr>
          <w:p w14:paraId="6011A83B" w14:textId="3D3F1126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2D268D" w:rsidRPr="00B47925" w14:paraId="5580C00F" w14:textId="77777777" w:rsidTr="00B47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7ABE919B" w14:textId="77777777" w:rsidR="002D268D" w:rsidRPr="00B47925" w:rsidRDefault="002D268D" w:rsidP="00B479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68" w:type="dxa"/>
            <w:vAlign w:val="center"/>
            <w:hideMark/>
          </w:tcPr>
          <w:p w14:paraId="7BE4D932" w14:textId="77777777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5–10</w:t>
            </w:r>
          </w:p>
        </w:tc>
        <w:tc>
          <w:tcPr>
            <w:tcW w:w="1418" w:type="dxa"/>
            <w:vAlign w:val="center"/>
            <w:hideMark/>
          </w:tcPr>
          <w:p w14:paraId="156D56F7" w14:textId="3C2D316F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4" w:type="dxa"/>
            <w:vAlign w:val="center"/>
          </w:tcPr>
          <w:p w14:paraId="3D1A9C6C" w14:textId="69CA07C9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1082" w:type="dxa"/>
            <w:vAlign w:val="center"/>
            <w:hideMark/>
          </w:tcPr>
          <w:p w14:paraId="1EAE08B1" w14:textId="7ED14395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27" w:type="dxa"/>
            <w:vAlign w:val="center"/>
          </w:tcPr>
          <w:p w14:paraId="6921E438" w14:textId="6F0028E5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109" w:type="dxa"/>
            <w:vAlign w:val="center"/>
            <w:hideMark/>
          </w:tcPr>
          <w:p w14:paraId="1590224E" w14:textId="06B50232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2D268D" w:rsidRPr="00B47925" w14:paraId="691D1631" w14:textId="77777777" w:rsidTr="00B47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4754E25B" w14:textId="77777777" w:rsidR="002D268D" w:rsidRPr="00B47925" w:rsidRDefault="002D268D" w:rsidP="00B479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68" w:type="dxa"/>
            <w:vAlign w:val="center"/>
            <w:hideMark/>
          </w:tcPr>
          <w:p w14:paraId="1E7C8DE9" w14:textId="77777777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  <w:tc>
          <w:tcPr>
            <w:tcW w:w="1418" w:type="dxa"/>
            <w:vAlign w:val="center"/>
            <w:hideMark/>
          </w:tcPr>
          <w:p w14:paraId="2B5CD6BF" w14:textId="4BD022BF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14:paraId="44F1835F" w14:textId="0699A38F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082" w:type="dxa"/>
            <w:vAlign w:val="center"/>
            <w:hideMark/>
          </w:tcPr>
          <w:p w14:paraId="23A73295" w14:textId="40EFA749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7" w:type="dxa"/>
            <w:vAlign w:val="center"/>
          </w:tcPr>
          <w:p w14:paraId="4A8FB177" w14:textId="742DC995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109" w:type="dxa"/>
            <w:vAlign w:val="center"/>
            <w:hideMark/>
          </w:tcPr>
          <w:p w14:paraId="604C45C2" w14:textId="543D310D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2D268D" w:rsidRPr="00B47925" w14:paraId="4377C870" w14:textId="77777777" w:rsidTr="00B47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1BE9332A" w14:textId="77777777" w:rsidR="002D268D" w:rsidRPr="00B47925" w:rsidRDefault="002D268D" w:rsidP="00B479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Sanitation</w:t>
            </w:r>
          </w:p>
        </w:tc>
        <w:tc>
          <w:tcPr>
            <w:tcW w:w="1368" w:type="dxa"/>
            <w:vAlign w:val="center"/>
            <w:hideMark/>
          </w:tcPr>
          <w:p w14:paraId="5C5C922C" w14:textId="77777777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Flush</w:t>
            </w:r>
          </w:p>
        </w:tc>
        <w:tc>
          <w:tcPr>
            <w:tcW w:w="1418" w:type="dxa"/>
            <w:vAlign w:val="center"/>
            <w:hideMark/>
          </w:tcPr>
          <w:p w14:paraId="66607980" w14:textId="79436F3D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2421F7AA" w14:textId="4F2449E3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082" w:type="dxa"/>
            <w:vAlign w:val="center"/>
            <w:hideMark/>
          </w:tcPr>
          <w:p w14:paraId="1E220356" w14:textId="0049A3EA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7" w:type="dxa"/>
            <w:vAlign w:val="center"/>
          </w:tcPr>
          <w:p w14:paraId="3121620F" w14:textId="1B9B44A7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109" w:type="dxa"/>
            <w:vAlign w:val="center"/>
            <w:hideMark/>
          </w:tcPr>
          <w:p w14:paraId="19E6B9EF" w14:textId="0597F1BC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D268D" w:rsidRPr="00B47925" w14:paraId="250023C0" w14:textId="77777777" w:rsidTr="00B47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65513685" w14:textId="77777777" w:rsidR="002D268D" w:rsidRPr="00B47925" w:rsidRDefault="002D268D" w:rsidP="00B479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Sanitation</w:t>
            </w:r>
          </w:p>
        </w:tc>
        <w:tc>
          <w:tcPr>
            <w:tcW w:w="1368" w:type="dxa"/>
            <w:vAlign w:val="center"/>
            <w:hideMark/>
          </w:tcPr>
          <w:p w14:paraId="77A5713E" w14:textId="77777777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Pit</w:t>
            </w:r>
          </w:p>
        </w:tc>
        <w:tc>
          <w:tcPr>
            <w:tcW w:w="1418" w:type="dxa"/>
            <w:vAlign w:val="center"/>
            <w:hideMark/>
          </w:tcPr>
          <w:p w14:paraId="20F64B11" w14:textId="48966509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  <w:vAlign w:val="center"/>
          </w:tcPr>
          <w:p w14:paraId="60AA8332" w14:textId="3E33785C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82" w:type="dxa"/>
            <w:vAlign w:val="center"/>
            <w:hideMark/>
          </w:tcPr>
          <w:p w14:paraId="23AA8240" w14:textId="4626FC51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27" w:type="dxa"/>
            <w:vAlign w:val="center"/>
          </w:tcPr>
          <w:p w14:paraId="02C5FBF9" w14:textId="2EA58752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109" w:type="dxa"/>
            <w:vAlign w:val="center"/>
            <w:hideMark/>
          </w:tcPr>
          <w:p w14:paraId="5F539821" w14:textId="68BBAC18" w:rsidR="002D268D" w:rsidRPr="00B47925" w:rsidRDefault="002D268D" w:rsidP="00B4792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2D268D" w:rsidRPr="00B47925" w14:paraId="099B69C0" w14:textId="77777777" w:rsidTr="00B47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11683699" w14:textId="77777777" w:rsidR="002D268D" w:rsidRPr="00B47925" w:rsidRDefault="002D268D" w:rsidP="00B479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Sanitation</w:t>
            </w:r>
          </w:p>
        </w:tc>
        <w:tc>
          <w:tcPr>
            <w:tcW w:w="1368" w:type="dxa"/>
            <w:vAlign w:val="center"/>
            <w:hideMark/>
          </w:tcPr>
          <w:p w14:paraId="660347BF" w14:textId="77777777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18" w:type="dxa"/>
            <w:vAlign w:val="center"/>
            <w:hideMark/>
          </w:tcPr>
          <w:p w14:paraId="26E4651F" w14:textId="49BEBE21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4" w:type="dxa"/>
            <w:vAlign w:val="center"/>
          </w:tcPr>
          <w:p w14:paraId="7C86061E" w14:textId="579D34AB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1082" w:type="dxa"/>
            <w:vAlign w:val="center"/>
            <w:hideMark/>
          </w:tcPr>
          <w:p w14:paraId="23081DF8" w14:textId="0877F1DB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27" w:type="dxa"/>
            <w:vAlign w:val="center"/>
          </w:tcPr>
          <w:p w14:paraId="07497896" w14:textId="1F4527A9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109" w:type="dxa"/>
            <w:vAlign w:val="center"/>
            <w:hideMark/>
          </w:tcPr>
          <w:p w14:paraId="0972866B" w14:textId="00603E7A" w:rsidR="002D268D" w:rsidRPr="00B47925" w:rsidRDefault="002D268D" w:rsidP="00B4792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2D268D" w:rsidRPr="00B47925" w14:paraId="0369FCB5" w14:textId="77777777" w:rsidTr="00B47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72B7D57" w14:textId="703CC3F5" w:rsidR="002D268D" w:rsidRPr="00B47925" w:rsidRDefault="002D268D" w:rsidP="00B47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Contact with livestock</w:t>
            </w:r>
          </w:p>
        </w:tc>
        <w:tc>
          <w:tcPr>
            <w:tcW w:w="1368" w:type="dxa"/>
            <w:vAlign w:val="center"/>
          </w:tcPr>
          <w:p w14:paraId="3A746638" w14:textId="4D7FB539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vAlign w:val="center"/>
          </w:tcPr>
          <w:p w14:paraId="1E82569A" w14:textId="2E6F2102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4" w:type="dxa"/>
            <w:vAlign w:val="center"/>
          </w:tcPr>
          <w:p w14:paraId="3A649666" w14:textId="44FA5664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1082" w:type="dxa"/>
            <w:vAlign w:val="center"/>
          </w:tcPr>
          <w:p w14:paraId="094106C6" w14:textId="3CA5A981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27" w:type="dxa"/>
            <w:vAlign w:val="center"/>
          </w:tcPr>
          <w:p w14:paraId="2E30732E" w14:textId="3B0F5430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109" w:type="dxa"/>
            <w:vAlign w:val="center"/>
          </w:tcPr>
          <w:p w14:paraId="1EAD8F95" w14:textId="28A3C7B0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2D268D" w:rsidRPr="00B47925" w14:paraId="0764A57B" w14:textId="77777777" w:rsidTr="00B47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5034B76" w14:textId="595E89F3" w:rsidR="002D268D" w:rsidRPr="00B47925" w:rsidRDefault="002D268D" w:rsidP="00B47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Contact with livestock</w:t>
            </w:r>
          </w:p>
        </w:tc>
        <w:tc>
          <w:tcPr>
            <w:tcW w:w="1368" w:type="dxa"/>
            <w:vAlign w:val="center"/>
          </w:tcPr>
          <w:p w14:paraId="5A72ADEE" w14:textId="4D6E48F8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  <w:vAlign w:val="center"/>
          </w:tcPr>
          <w:p w14:paraId="7C8768E9" w14:textId="46940689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vAlign w:val="center"/>
          </w:tcPr>
          <w:p w14:paraId="290B4D44" w14:textId="52D1251A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1082" w:type="dxa"/>
            <w:vAlign w:val="center"/>
          </w:tcPr>
          <w:p w14:paraId="71D0B099" w14:textId="3FEAAD68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27" w:type="dxa"/>
            <w:vAlign w:val="center"/>
          </w:tcPr>
          <w:p w14:paraId="3291F511" w14:textId="561D8E74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109" w:type="dxa"/>
            <w:vAlign w:val="center"/>
          </w:tcPr>
          <w:p w14:paraId="6E13C475" w14:textId="13BF7255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2D268D" w:rsidRPr="00B47925" w14:paraId="1D6EB8A1" w14:textId="77777777" w:rsidTr="00B47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1B2BC4A" w14:textId="68EF4FAE" w:rsidR="002D268D" w:rsidRPr="00B47925" w:rsidRDefault="002D268D" w:rsidP="00B47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Stagnant surface water</w:t>
            </w:r>
          </w:p>
        </w:tc>
        <w:tc>
          <w:tcPr>
            <w:tcW w:w="1368" w:type="dxa"/>
            <w:vAlign w:val="center"/>
          </w:tcPr>
          <w:p w14:paraId="40EE1190" w14:textId="7BCC0DA9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vAlign w:val="center"/>
          </w:tcPr>
          <w:p w14:paraId="0824A160" w14:textId="283AF0C9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4" w:type="dxa"/>
            <w:vAlign w:val="center"/>
          </w:tcPr>
          <w:p w14:paraId="62FC99EF" w14:textId="3C892A11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1082" w:type="dxa"/>
            <w:vAlign w:val="center"/>
          </w:tcPr>
          <w:p w14:paraId="004FA51D" w14:textId="31A0056B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27" w:type="dxa"/>
            <w:vAlign w:val="center"/>
          </w:tcPr>
          <w:p w14:paraId="7A81A357" w14:textId="46EEC9E3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109" w:type="dxa"/>
            <w:vAlign w:val="center"/>
          </w:tcPr>
          <w:p w14:paraId="0A7DF6B8" w14:textId="247368A1" w:rsidR="002D268D" w:rsidRPr="00B47925" w:rsidRDefault="002D268D" w:rsidP="00B47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2D268D" w:rsidRPr="00B47925" w14:paraId="5233EBE8" w14:textId="77777777" w:rsidTr="00B47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8866FE3" w14:textId="694EB333" w:rsidR="002D268D" w:rsidRPr="00B47925" w:rsidRDefault="002D268D" w:rsidP="00B47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Stagnant surface water</w:t>
            </w:r>
          </w:p>
        </w:tc>
        <w:tc>
          <w:tcPr>
            <w:tcW w:w="1368" w:type="dxa"/>
            <w:vAlign w:val="center"/>
          </w:tcPr>
          <w:p w14:paraId="487F1668" w14:textId="358FCB8D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  <w:vAlign w:val="center"/>
          </w:tcPr>
          <w:p w14:paraId="4E8B5D6F" w14:textId="34BE929C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vAlign w:val="center"/>
          </w:tcPr>
          <w:p w14:paraId="1316BA63" w14:textId="751F9CEC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082" w:type="dxa"/>
            <w:vAlign w:val="center"/>
          </w:tcPr>
          <w:p w14:paraId="538C5A5E" w14:textId="0FAA4B48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7" w:type="dxa"/>
            <w:vAlign w:val="center"/>
          </w:tcPr>
          <w:p w14:paraId="541E1B26" w14:textId="51C3E9D2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109" w:type="dxa"/>
            <w:vAlign w:val="center"/>
          </w:tcPr>
          <w:p w14:paraId="4A73A955" w14:textId="5A6447AA" w:rsidR="002D268D" w:rsidRPr="00B47925" w:rsidRDefault="002D268D" w:rsidP="00B47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92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</w:tbl>
    <w:p w14:paraId="3EEB5AF1" w14:textId="71F02609" w:rsidR="00F30D74" w:rsidRPr="00B47925" w:rsidRDefault="00B479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792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023F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47925">
        <w:rPr>
          <w:rFonts w:ascii="Times New Roman" w:hAnsi="Times New Roman" w:cs="Times New Roman"/>
          <w:b/>
          <w:bCs/>
          <w:sz w:val="24"/>
          <w:szCs w:val="24"/>
        </w:rPr>
        <w:t>. Distribution of mono- and co-infections across exposure categories</w:t>
      </w:r>
    </w:p>
    <w:sectPr w:rsidR="00F30D74" w:rsidRPr="00B479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F7"/>
    <w:rsid w:val="00007451"/>
    <w:rsid w:val="00146062"/>
    <w:rsid w:val="00265628"/>
    <w:rsid w:val="002C5D47"/>
    <w:rsid w:val="002D268D"/>
    <w:rsid w:val="006F3919"/>
    <w:rsid w:val="00755345"/>
    <w:rsid w:val="00A178F7"/>
    <w:rsid w:val="00B47925"/>
    <w:rsid w:val="00B750A7"/>
    <w:rsid w:val="00BE0638"/>
    <w:rsid w:val="00C023F4"/>
    <w:rsid w:val="00D3722A"/>
    <w:rsid w:val="00E62105"/>
    <w:rsid w:val="00F30D74"/>
    <w:rsid w:val="00F447BA"/>
    <w:rsid w:val="00FB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9A350"/>
  <w15:chartTrackingRefBased/>
  <w15:docId w15:val="{9FEE50E5-B7E7-4F71-BE94-DE2324872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A178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178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178F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178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178F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178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178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178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178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178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178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178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178F7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178F7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178F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178F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178F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178F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178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178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178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178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178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178F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178F7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178F7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178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178F7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178F7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2D2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2D26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93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esa Wilczynska</dc:creator>
  <cp:keywords/>
  <dc:description/>
  <cp:lastModifiedBy>Wanesa Wilczynska</cp:lastModifiedBy>
  <cp:revision>2</cp:revision>
  <dcterms:created xsi:type="dcterms:W3CDTF">2026-05-06T13:37:00Z</dcterms:created>
  <dcterms:modified xsi:type="dcterms:W3CDTF">2026-06-11T12:42:00Z</dcterms:modified>
</cp:coreProperties>
</file>